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3A973E" w14:textId="042955DE" w:rsidR="00D85114" w:rsidRPr="00A4311D" w:rsidRDefault="002323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4 </w:t>
      </w:r>
      <w:r w:rsidR="00D85114" w:rsidRPr="00A4311D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4</w:t>
      </w:r>
      <w:r w:rsidR="00D85114" w:rsidRPr="00A4311D">
        <w:rPr>
          <w:rFonts w:ascii="Times New Roman" w:hAnsi="Times New Roman" w:cs="Times New Roman"/>
        </w:rPr>
        <w:t xml:space="preserve">. </w:t>
      </w:r>
      <w:r w:rsidR="003E783C" w:rsidRPr="00A4311D">
        <w:rPr>
          <w:rFonts w:ascii="Times New Roman" w:hAnsi="Times New Roman" w:cs="Times New Roman"/>
        </w:rPr>
        <w:t>Development of codes,</w:t>
      </w:r>
      <w:r w:rsidR="00D85114" w:rsidRPr="00A4311D">
        <w:rPr>
          <w:rFonts w:ascii="Times New Roman" w:hAnsi="Times New Roman" w:cs="Times New Roman"/>
        </w:rPr>
        <w:t xml:space="preserve"> </w:t>
      </w:r>
      <w:r w:rsidR="003E783C" w:rsidRPr="00A4311D">
        <w:rPr>
          <w:rFonts w:ascii="Times New Roman" w:hAnsi="Times New Roman" w:cs="Times New Roman"/>
        </w:rPr>
        <w:t>subthemes, and themes.</w:t>
      </w:r>
    </w:p>
    <w:tbl>
      <w:tblPr>
        <w:tblStyle w:val="TableGrid"/>
        <w:tblW w:w="13950" w:type="dxa"/>
        <w:tblLook w:val="04A0" w:firstRow="1" w:lastRow="0" w:firstColumn="1" w:lastColumn="0" w:noHBand="0" w:noVBand="1"/>
      </w:tblPr>
      <w:tblGrid>
        <w:gridCol w:w="2263"/>
        <w:gridCol w:w="2210"/>
        <w:gridCol w:w="2546"/>
        <w:gridCol w:w="2676"/>
        <w:gridCol w:w="1911"/>
        <w:gridCol w:w="2344"/>
      </w:tblGrid>
      <w:tr w:rsidR="000E090A" w:rsidRPr="00A4311D" w14:paraId="3858B3A4" w14:textId="65691EA7" w:rsidTr="000E090A">
        <w:tc>
          <w:tcPr>
            <w:tcW w:w="2263" w:type="dxa"/>
            <w:vAlign w:val="center"/>
          </w:tcPr>
          <w:p w14:paraId="50B4F892" w14:textId="2218D939" w:rsidR="000E090A" w:rsidRPr="00A4311D" w:rsidRDefault="000E090A" w:rsidP="00825B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311D">
              <w:rPr>
                <w:rFonts w:ascii="Times New Roman" w:hAnsi="Times New Roman" w:cs="Times New Roman"/>
                <w:b/>
              </w:rPr>
              <w:t>Initial codes</w:t>
            </w:r>
          </w:p>
        </w:tc>
        <w:tc>
          <w:tcPr>
            <w:tcW w:w="2210" w:type="dxa"/>
            <w:vAlign w:val="center"/>
          </w:tcPr>
          <w:p w14:paraId="21BA0CE2" w14:textId="5AA52F40" w:rsidR="000E090A" w:rsidRPr="00A4311D" w:rsidRDefault="000E090A" w:rsidP="00825B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311D">
              <w:rPr>
                <w:rFonts w:ascii="Times New Roman" w:hAnsi="Times New Roman" w:cs="Times New Roman"/>
                <w:b/>
              </w:rPr>
              <w:t>Final codes</w:t>
            </w:r>
          </w:p>
        </w:tc>
        <w:tc>
          <w:tcPr>
            <w:tcW w:w="2546" w:type="dxa"/>
            <w:vAlign w:val="center"/>
          </w:tcPr>
          <w:p w14:paraId="3F5ECA82" w14:textId="7012F125" w:rsidR="000E090A" w:rsidRPr="00A4311D" w:rsidRDefault="000E090A" w:rsidP="00825B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311D">
              <w:rPr>
                <w:rFonts w:ascii="Times New Roman" w:hAnsi="Times New Roman" w:cs="Times New Roman"/>
                <w:b/>
              </w:rPr>
              <w:t>Initial subtheme name</w:t>
            </w:r>
          </w:p>
        </w:tc>
        <w:tc>
          <w:tcPr>
            <w:tcW w:w="2676" w:type="dxa"/>
            <w:vAlign w:val="center"/>
          </w:tcPr>
          <w:p w14:paraId="561A79C6" w14:textId="6A319064" w:rsidR="000E090A" w:rsidRPr="00A4311D" w:rsidRDefault="000E090A" w:rsidP="00825B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311D">
              <w:rPr>
                <w:rFonts w:ascii="Times New Roman" w:hAnsi="Times New Roman" w:cs="Times New Roman"/>
                <w:b/>
              </w:rPr>
              <w:t>Second subtheme name</w:t>
            </w:r>
          </w:p>
        </w:tc>
        <w:tc>
          <w:tcPr>
            <w:tcW w:w="1911" w:type="dxa"/>
          </w:tcPr>
          <w:p w14:paraId="6D313D91" w14:textId="20E735F9" w:rsidR="000E090A" w:rsidRPr="00A4311D" w:rsidRDefault="000E090A" w:rsidP="00825B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311D">
              <w:rPr>
                <w:rFonts w:ascii="Times New Roman" w:hAnsi="Times New Roman" w:cs="Times New Roman"/>
                <w:b/>
              </w:rPr>
              <w:t>Final subtheme name</w:t>
            </w:r>
          </w:p>
        </w:tc>
        <w:tc>
          <w:tcPr>
            <w:tcW w:w="2344" w:type="dxa"/>
            <w:vAlign w:val="center"/>
          </w:tcPr>
          <w:p w14:paraId="0CC9E35C" w14:textId="3D1BC3BF" w:rsidR="000E090A" w:rsidRPr="00A4311D" w:rsidRDefault="000E090A" w:rsidP="00825B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311D">
              <w:rPr>
                <w:rFonts w:ascii="Times New Roman" w:hAnsi="Times New Roman" w:cs="Times New Roman"/>
                <w:b/>
              </w:rPr>
              <w:t>Final theme</w:t>
            </w:r>
          </w:p>
        </w:tc>
      </w:tr>
      <w:tr w:rsidR="006E07B4" w:rsidRPr="00A4311D" w14:paraId="0BDE0D07" w14:textId="3823E91C" w:rsidTr="000E090A">
        <w:trPr>
          <w:trHeight w:val="261"/>
        </w:trPr>
        <w:tc>
          <w:tcPr>
            <w:tcW w:w="2263" w:type="dxa"/>
            <w:vAlign w:val="center"/>
          </w:tcPr>
          <w:p w14:paraId="309738F0" w14:textId="77777777" w:rsidR="006E07B4" w:rsidRPr="00A4311D" w:rsidRDefault="006E07B4" w:rsidP="00825B67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Success as helping normal people</w:t>
            </w:r>
          </w:p>
          <w:p w14:paraId="347013D3" w14:textId="77777777" w:rsidR="006E07B4" w:rsidRPr="00A4311D" w:rsidRDefault="006E07B4" w:rsidP="00825B67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Success as helping people</w:t>
            </w:r>
          </w:p>
          <w:p w14:paraId="1F015A23" w14:textId="188F9275" w:rsidR="006E07B4" w:rsidRPr="00A4311D" w:rsidRDefault="006E07B4" w:rsidP="00825B67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Success as making others happy</w:t>
            </w:r>
          </w:p>
        </w:tc>
        <w:tc>
          <w:tcPr>
            <w:tcW w:w="2210" w:type="dxa"/>
            <w:vAlign w:val="center"/>
          </w:tcPr>
          <w:p w14:paraId="0FA1252B" w14:textId="77777777" w:rsidR="006E07B4" w:rsidRPr="00A4311D" w:rsidRDefault="006E07B4" w:rsidP="00825B67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  <w:p w14:paraId="30158655" w14:textId="2FAAF023" w:rsidR="006E07B4" w:rsidRPr="00A4311D" w:rsidRDefault="006E07B4" w:rsidP="00825B67">
            <w:pPr>
              <w:rPr>
                <w:rFonts w:ascii="Times New Roman" w:hAnsi="Times New Roman" w:cs="Times New Roman"/>
                <w:lang w:val="es-ES"/>
              </w:rPr>
            </w:pPr>
            <w:r w:rsidRPr="00A4311D">
              <w:rPr>
                <w:rFonts w:ascii="Times New Roman" w:hAnsi="Times New Roman" w:cs="Times New Roman"/>
              </w:rPr>
              <w:t>Improve others people life</w:t>
            </w:r>
          </w:p>
        </w:tc>
        <w:tc>
          <w:tcPr>
            <w:tcW w:w="2546" w:type="dxa"/>
            <w:vMerge w:val="restart"/>
            <w:vAlign w:val="center"/>
          </w:tcPr>
          <w:p w14:paraId="33B047B9" w14:textId="17B23D57" w:rsidR="006E07B4" w:rsidRPr="00A4311D" w:rsidRDefault="006E07B4" w:rsidP="00825B67">
            <w:pPr>
              <w:jc w:val="center"/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 xml:space="preserve">Success as meaningful work experiences </w:t>
            </w:r>
          </w:p>
        </w:tc>
        <w:tc>
          <w:tcPr>
            <w:tcW w:w="2676" w:type="dxa"/>
            <w:vMerge w:val="restart"/>
            <w:vAlign w:val="center"/>
          </w:tcPr>
          <w:p w14:paraId="1A347427" w14:textId="7E07FA0F" w:rsidR="006E07B4" w:rsidRPr="00A4311D" w:rsidRDefault="006E07B4" w:rsidP="00825B67">
            <w:pPr>
              <w:jc w:val="center"/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Career success as meaningful work experiences: The role of previous socioeconomic experiences</w:t>
            </w:r>
          </w:p>
        </w:tc>
        <w:tc>
          <w:tcPr>
            <w:tcW w:w="1911" w:type="dxa"/>
            <w:vMerge w:val="restart"/>
          </w:tcPr>
          <w:p w14:paraId="3377D1CE" w14:textId="77777777" w:rsidR="006E07B4" w:rsidRPr="00A4311D" w:rsidRDefault="006E07B4" w:rsidP="00825B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428F5FC" w14:textId="2BD8125A" w:rsidR="006E07B4" w:rsidRPr="00A4311D" w:rsidRDefault="006E07B4" w:rsidP="00825B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B44C197" w14:textId="37C38EDB" w:rsidR="006E07B4" w:rsidRPr="00A4311D" w:rsidRDefault="006E07B4" w:rsidP="00825B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44C2898" w14:textId="58BE4288" w:rsidR="006E07B4" w:rsidRPr="00A4311D" w:rsidRDefault="006E07B4" w:rsidP="00825B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60B4A27" w14:textId="4A287F7A" w:rsidR="006E07B4" w:rsidRPr="00A4311D" w:rsidRDefault="006E07B4" w:rsidP="00825B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EAF45D6" w14:textId="77777777" w:rsidR="006E07B4" w:rsidRPr="00A4311D" w:rsidRDefault="006E07B4" w:rsidP="00825B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4905DB7" w14:textId="70721BA2" w:rsidR="006E07B4" w:rsidRPr="00A4311D" w:rsidRDefault="006E07B4" w:rsidP="00825B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311D">
              <w:rPr>
                <w:rFonts w:ascii="Times New Roman" w:hAnsi="Times New Roman" w:cs="Times New Roman"/>
              </w:rPr>
              <w:t>Career success as meaningful work experiences: The role of previous socioeconomic experiences</w:t>
            </w:r>
          </w:p>
        </w:tc>
        <w:tc>
          <w:tcPr>
            <w:tcW w:w="2344" w:type="dxa"/>
            <w:vMerge w:val="restart"/>
            <w:vAlign w:val="center"/>
          </w:tcPr>
          <w:p w14:paraId="54B2A2D9" w14:textId="1513D2F2" w:rsidR="006E07B4" w:rsidRPr="00A4311D" w:rsidRDefault="006E07B4" w:rsidP="00825B67">
            <w:pPr>
              <w:jc w:val="center"/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  <w:b/>
                <w:bCs/>
              </w:rPr>
              <w:t>Career success as personal development</w:t>
            </w:r>
          </w:p>
        </w:tc>
      </w:tr>
      <w:tr w:rsidR="006E07B4" w:rsidRPr="00A4311D" w14:paraId="3D829583" w14:textId="77777777" w:rsidTr="000E090A">
        <w:trPr>
          <w:trHeight w:val="260"/>
        </w:trPr>
        <w:tc>
          <w:tcPr>
            <w:tcW w:w="2263" w:type="dxa"/>
            <w:vAlign w:val="center"/>
          </w:tcPr>
          <w:p w14:paraId="5C83B3B4" w14:textId="77777777" w:rsidR="006E07B4" w:rsidRPr="00A4311D" w:rsidRDefault="006E07B4" w:rsidP="00825B67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Success is enjoying life</w:t>
            </w:r>
          </w:p>
          <w:p w14:paraId="454454BF" w14:textId="77777777" w:rsidR="006E07B4" w:rsidRPr="00A4311D" w:rsidRDefault="006E07B4" w:rsidP="00825B67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Success as making a difference </w:t>
            </w:r>
          </w:p>
          <w:p w14:paraId="73E6825F" w14:textId="355853B2" w:rsidR="006E07B4" w:rsidRPr="00A4311D" w:rsidRDefault="006E07B4" w:rsidP="00825B67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Success as meaningful job</w:t>
            </w:r>
          </w:p>
        </w:tc>
        <w:tc>
          <w:tcPr>
            <w:tcW w:w="2210" w:type="dxa"/>
            <w:vAlign w:val="center"/>
          </w:tcPr>
          <w:p w14:paraId="6D246866" w14:textId="660D6ADC" w:rsidR="006E07B4" w:rsidRPr="00A4311D" w:rsidRDefault="006E07B4" w:rsidP="00825B67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Meaningful experiences</w:t>
            </w:r>
          </w:p>
        </w:tc>
        <w:tc>
          <w:tcPr>
            <w:tcW w:w="2546" w:type="dxa"/>
            <w:vMerge/>
            <w:vAlign w:val="center"/>
          </w:tcPr>
          <w:p w14:paraId="28C614DB" w14:textId="77777777" w:rsidR="006E07B4" w:rsidRPr="00A4311D" w:rsidRDefault="006E07B4" w:rsidP="00825B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  <w:vMerge/>
            <w:vAlign w:val="center"/>
          </w:tcPr>
          <w:p w14:paraId="521ADC84" w14:textId="77777777" w:rsidR="006E07B4" w:rsidRPr="00A4311D" w:rsidRDefault="006E07B4" w:rsidP="00825B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vMerge/>
          </w:tcPr>
          <w:p w14:paraId="2CF31310" w14:textId="77777777" w:rsidR="006E07B4" w:rsidRPr="00A4311D" w:rsidRDefault="006E07B4" w:rsidP="00825B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4" w:type="dxa"/>
            <w:vMerge/>
            <w:vAlign w:val="center"/>
          </w:tcPr>
          <w:p w14:paraId="6B8A8E50" w14:textId="2167FA1E" w:rsidR="006E07B4" w:rsidRPr="00A4311D" w:rsidRDefault="006E07B4" w:rsidP="00825B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07B4" w:rsidRPr="00A4311D" w14:paraId="2C69312B" w14:textId="77777777" w:rsidTr="000E090A">
        <w:trPr>
          <w:trHeight w:val="260"/>
        </w:trPr>
        <w:tc>
          <w:tcPr>
            <w:tcW w:w="2263" w:type="dxa"/>
            <w:vAlign w:val="center"/>
          </w:tcPr>
          <w:p w14:paraId="396C5E71" w14:textId="77777777" w:rsidR="006E07B4" w:rsidRPr="00A4311D" w:rsidRDefault="006E07B4" w:rsidP="00825B67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Success as forming friendships and relations with colleagues</w:t>
            </w:r>
          </w:p>
          <w:p w14:paraId="55AEA592" w14:textId="4F9F8258" w:rsidR="006E07B4" w:rsidRPr="00A4311D" w:rsidRDefault="006E07B4" w:rsidP="00825B67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Success as finding friendly colleagues</w:t>
            </w:r>
          </w:p>
        </w:tc>
        <w:tc>
          <w:tcPr>
            <w:tcW w:w="2210" w:type="dxa"/>
            <w:vAlign w:val="center"/>
          </w:tcPr>
          <w:p w14:paraId="2812A9DB" w14:textId="2BC9776E" w:rsidR="006E07B4" w:rsidRPr="00A4311D" w:rsidRDefault="006E07B4" w:rsidP="00825B67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Workplace relations</w:t>
            </w:r>
          </w:p>
        </w:tc>
        <w:tc>
          <w:tcPr>
            <w:tcW w:w="2546" w:type="dxa"/>
            <w:vMerge/>
            <w:vAlign w:val="center"/>
          </w:tcPr>
          <w:p w14:paraId="6F0B0BE6" w14:textId="77777777" w:rsidR="006E07B4" w:rsidRPr="00A4311D" w:rsidRDefault="006E07B4" w:rsidP="00825B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  <w:vMerge/>
            <w:vAlign w:val="center"/>
          </w:tcPr>
          <w:p w14:paraId="15D4727D" w14:textId="77777777" w:rsidR="006E07B4" w:rsidRPr="00A4311D" w:rsidRDefault="006E07B4" w:rsidP="00825B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vMerge/>
          </w:tcPr>
          <w:p w14:paraId="1C66EED2" w14:textId="77777777" w:rsidR="006E07B4" w:rsidRPr="00A4311D" w:rsidRDefault="006E07B4" w:rsidP="00825B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4" w:type="dxa"/>
            <w:vMerge/>
            <w:vAlign w:val="center"/>
          </w:tcPr>
          <w:p w14:paraId="1238E9AC" w14:textId="042F0F34" w:rsidR="006E07B4" w:rsidRPr="00A4311D" w:rsidRDefault="006E07B4" w:rsidP="00825B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07B4" w:rsidRPr="00A4311D" w14:paraId="7CDD240E" w14:textId="77777777" w:rsidTr="000E090A">
        <w:trPr>
          <w:trHeight w:val="260"/>
        </w:trPr>
        <w:tc>
          <w:tcPr>
            <w:tcW w:w="2263" w:type="dxa"/>
            <w:vAlign w:val="center"/>
          </w:tcPr>
          <w:p w14:paraId="2170C33B" w14:textId="77777777" w:rsidR="006E07B4" w:rsidRPr="00A4311D" w:rsidRDefault="006E07B4" w:rsidP="006E07B4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Success as feeling confident and secure</w:t>
            </w:r>
          </w:p>
          <w:p w14:paraId="7DFE6C65" w14:textId="77777777" w:rsidR="006E07B4" w:rsidRPr="00A4311D" w:rsidRDefault="006E07B4" w:rsidP="006E07B4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Success as working in a profession that motivates me</w:t>
            </w:r>
          </w:p>
          <w:p w14:paraId="24916736" w14:textId="77777777" w:rsidR="006E07B4" w:rsidRPr="00A4311D" w:rsidRDefault="006E07B4" w:rsidP="006E07B4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Success as working in interested area</w:t>
            </w:r>
          </w:p>
          <w:p w14:paraId="79315AA8" w14:textId="77777777" w:rsidR="006E07B4" w:rsidRPr="00A4311D" w:rsidRDefault="006E07B4" w:rsidP="006E07B4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Success as being proud</w:t>
            </w:r>
          </w:p>
          <w:p w14:paraId="756FC947" w14:textId="77777777" w:rsidR="006E07B4" w:rsidRPr="00A4311D" w:rsidRDefault="006E07B4" w:rsidP="006E07B4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Success as achieving goals</w:t>
            </w:r>
          </w:p>
          <w:p w14:paraId="5C899882" w14:textId="77777777" w:rsidR="006E07B4" w:rsidRPr="00A4311D" w:rsidRDefault="006E07B4" w:rsidP="006E07B4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lastRenderedPageBreak/>
              <w:t>Success as achieving my goals</w:t>
            </w:r>
          </w:p>
          <w:p w14:paraId="25ACACD6" w14:textId="77777777" w:rsidR="006E07B4" w:rsidRPr="00A4311D" w:rsidRDefault="006E07B4" w:rsidP="006E07B4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Success as setting goals</w:t>
            </w:r>
          </w:p>
          <w:p w14:paraId="3DFDD095" w14:textId="6C6F6003" w:rsidR="006E07B4" w:rsidRPr="00A4311D" w:rsidRDefault="006E07B4" w:rsidP="006E07B4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Lack of confidence affects success</w:t>
            </w:r>
          </w:p>
        </w:tc>
        <w:tc>
          <w:tcPr>
            <w:tcW w:w="2210" w:type="dxa"/>
            <w:vAlign w:val="center"/>
          </w:tcPr>
          <w:p w14:paraId="7FE643F6" w14:textId="77777777" w:rsidR="006E07B4" w:rsidRPr="00A4311D" w:rsidRDefault="006E07B4" w:rsidP="006E07B4">
            <w:pPr>
              <w:rPr>
                <w:rFonts w:ascii="Times New Roman" w:hAnsi="Times New Roman" w:cs="Times New Roman"/>
              </w:rPr>
            </w:pPr>
          </w:p>
          <w:p w14:paraId="4D37A8B0" w14:textId="4182B7D0" w:rsidR="006E07B4" w:rsidRPr="00A4311D" w:rsidRDefault="006E07B4" w:rsidP="006E07B4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Success and personal grow</w:t>
            </w:r>
          </w:p>
        </w:tc>
        <w:tc>
          <w:tcPr>
            <w:tcW w:w="2546" w:type="dxa"/>
            <w:vMerge/>
            <w:vAlign w:val="center"/>
          </w:tcPr>
          <w:p w14:paraId="6B4F497E" w14:textId="77777777" w:rsidR="006E07B4" w:rsidRPr="00A4311D" w:rsidRDefault="006E07B4" w:rsidP="006E07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  <w:vMerge/>
            <w:vAlign w:val="center"/>
          </w:tcPr>
          <w:p w14:paraId="5BC353A5" w14:textId="77777777" w:rsidR="006E07B4" w:rsidRPr="00A4311D" w:rsidRDefault="006E07B4" w:rsidP="006E07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vMerge/>
          </w:tcPr>
          <w:p w14:paraId="6F6CB7EE" w14:textId="77777777" w:rsidR="006E07B4" w:rsidRPr="00A4311D" w:rsidRDefault="006E07B4" w:rsidP="006E07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4" w:type="dxa"/>
            <w:vMerge/>
            <w:vAlign w:val="center"/>
          </w:tcPr>
          <w:p w14:paraId="38D9213E" w14:textId="77777777" w:rsidR="006E07B4" w:rsidRPr="00A4311D" w:rsidRDefault="006E07B4" w:rsidP="006E07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6CC7" w:rsidRPr="00A4311D" w14:paraId="14F98197" w14:textId="641E4A34" w:rsidTr="000E090A">
        <w:trPr>
          <w:trHeight w:val="67"/>
        </w:trPr>
        <w:tc>
          <w:tcPr>
            <w:tcW w:w="2263" w:type="dxa"/>
            <w:vAlign w:val="center"/>
          </w:tcPr>
          <w:p w14:paraId="7009B564" w14:textId="77777777" w:rsidR="00036CC7" w:rsidRPr="00A4311D" w:rsidRDefault="00036CC7" w:rsidP="006E07B4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Being mentally happy</w:t>
            </w:r>
          </w:p>
          <w:p w14:paraId="364D3439" w14:textId="77777777" w:rsidR="00036CC7" w:rsidRPr="00A4311D" w:rsidRDefault="00036CC7" w:rsidP="006E07B4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Success as being happy</w:t>
            </w:r>
          </w:p>
          <w:p w14:paraId="679086F9" w14:textId="77777777" w:rsidR="00036CC7" w:rsidRPr="00A4311D" w:rsidRDefault="00036CC7" w:rsidP="006E07B4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Success &amp; Personality</w:t>
            </w:r>
          </w:p>
          <w:p w14:paraId="1B53D774" w14:textId="717AEDA6" w:rsidR="00036CC7" w:rsidRPr="00A4311D" w:rsidRDefault="00036CC7" w:rsidP="006E07B4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Success as happy with any job</w:t>
            </w:r>
          </w:p>
        </w:tc>
        <w:tc>
          <w:tcPr>
            <w:tcW w:w="2210" w:type="dxa"/>
            <w:vAlign w:val="center"/>
          </w:tcPr>
          <w:p w14:paraId="744C215A" w14:textId="77777777" w:rsidR="00036CC7" w:rsidRPr="00A4311D" w:rsidRDefault="00036CC7" w:rsidP="006E07B4">
            <w:pPr>
              <w:rPr>
                <w:rFonts w:ascii="Times New Roman" w:hAnsi="Times New Roman" w:cs="Times New Roman"/>
              </w:rPr>
            </w:pPr>
          </w:p>
          <w:p w14:paraId="5E471B9E" w14:textId="27A861EC" w:rsidR="00036CC7" w:rsidRPr="00A4311D" w:rsidRDefault="00036CC7" w:rsidP="006E07B4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Being happy</w:t>
            </w:r>
          </w:p>
        </w:tc>
        <w:tc>
          <w:tcPr>
            <w:tcW w:w="2546" w:type="dxa"/>
            <w:vMerge w:val="restart"/>
            <w:vAlign w:val="center"/>
          </w:tcPr>
          <w:p w14:paraId="2DA80F9E" w14:textId="30DCD822" w:rsidR="00036CC7" w:rsidRPr="00A4311D" w:rsidRDefault="00036CC7" w:rsidP="006E07B4">
            <w:pPr>
              <w:jc w:val="center"/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Success as positive experiences</w:t>
            </w:r>
          </w:p>
        </w:tc>
        <w:tc>
          <w:tcPr>
            <w:tcW w:w="2676" w:type="dxa"/>
            <w:vMerge w:val="restart"/>
            <w:vAlign w:val="center"/>
          </w:tcPr>
          <w:p w14:paraId="60A6878E" w14:textId="45FC9E02" w:rsidR="00036CC7" w:rsidRPr="00A4311D" w:rsidRDefault="00036CC7" w:rsidP="006E07B4">
            <w:pPr>
              <w:jc w:val="center"/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Career success as happiness</w:t>
            </w:r>
          </w:p>
        </w:tc>
        <w:tc>
          <w:tcPr>
            <w:tcW w:w="1911" w:type="dxa"/>
            <w:vMerge w:val="restart"/>
          </w:tcPr>
          <w:p w14:paraId="693ABF09" w14:textId="77777777" w:rsidR="00036CC7" w:rsidRPr="00A4311D" w:rsidRDefault="00036CC7" w:rsidP="006E07B4">
            <w:pPr>
              <w:jc w:val="center"/>
              <w:rPr>
                <w:rFonts w:ascii="Times New Roman" w:hAnsi="Times New Roman" w:cs="Times New Roman"/>
              </w:rPr>
            </w:pPr>
          </w:p>
          <w:p w14:paraId="0FA87FE4" w14:textId="77777777" w:rsidR="00036CC7" w:rsidRPr="00A4311D" w:rsidRDefault="00036CC7" w:rsidP="006E07B4">
            <w:pPr>
              <w:jc w:val="center"/>
              <w:rPr>
                <w:rFonts w:ascii="Times New Roman" w:hAnsi="Times New Roman" w:cs="Times New Roman"/>
              </w:rPr>
            </w:pPr>
          </w:p>
          <w:p w14:paraId="634CD18E" w14:textId="022CB58E" w:rsidR="00036CC7" w:rsidRPr="00A4311D" w:rsidRDefault="00036CC7" w:rsidP="006E07B4">
            <w:pPr>
              <w:jc w:val="center"/>
              <w:rPr>
                <w:rFonts w:ascii="Times New Roman" w:hAnsi="Times New Roman" w:cs="Times New Roman"/>
              </w:rPr>
            </w:pPr>
          </w:p>
          <w:p w14:paraId="083DB64C" w14:textId="42872D72" w:rsidR="00036CC7" w:rsidRPr="00A4311D" w:rsidRDefault="00036CC7" w:rsidP="006E07B4">
            <w:pPr>
              <w:jc w:val="center"/>
              <w:rPr>
                <w:rFonts w:ascii="Times New Roman" w:hAnsi="Times New Roman" w:cs="Times New Roman"/>
              </w:rPr>
            </w:pPr>
          </w:p>
          <w:p w14:paraId="56E742D9" w14:textId="00FC6497" w:rsidR="00036CC7" w:rsidRPr="00A4311D" w:rsidRDefault="00036CC7" w:rsidP="006E07B4">
            <w:pPr>
              <w:jc w:val="center"/>
              <w:rPr>
                <w:rFonts w:ascii="Times New Roman" w:hAnsi="Times New Roman" w:cs="Times New Roman"/>
              </w:rPr>
            </w:pPr>
          </w:p>
          <w:p w14:paraId="6DAB9B97" w14:textId="6B7CEC89" w:rsidR="00036CC7" w:rsidRPr="00A4311D" w:rsidRDefault="00036CC7" w:rsidP="006E07B4">
            <w:pPr>
              <w:jc w:val="center"/>
              <w:rPr>
                <w:rFonts w:ascii="Times New Roman" w:hAnsi="Times New Roman" w:cs="Times New Roman"/>
              </w:rPr>
            </w:pPr>
          </w:p>
          <w:p w14:paraId="328B32BD" w14:textId="212656F3" w:rsidR="00036CC7" w:rsidRPr="00A4311D" w:rsidRDefault="00036CC7" w:rsidP="006E07B4">
            <w:pPr>
              <w:jc w:val="center"/>
              <w:rPr>
                <w:rFonts w:ascii="Times New Roman" w:hAnsi="Times New Roman" w:cs="Times New Roman"/>
              </w:rPr>
            </w:pPr>
          </w:p>
          <w:p w14:paraId="56E27D65" w14:textId="49F172B8" w:rsidR="00036CC7" w:rsidRPr="00A4311D" w:rsidRDefault="00036CC7" w:rsidP="006E07B4">
            <w:pPr>
              <w:jc w:val="center"/>
              <w:rPr>
                <w:rFonts w:ascii="Times New Roman" w:hAnsi="Times New Roman" w:cs="Times New Roman"/>
              </w:rPr>
            </w:pPr>
          </w:p>
          <w:p w14:paraId="4ECACD51" w14:textId="77777777" w:rsidR="00036CC7" w:rsidRPr="00A4311D" w:rsidRDefault="00036CC7" w:rsidP="006E07B4">
            <w:pPr>
              <w:jc w:val="center"/>
              <w:rPr>
                <w:rFonts w:ascii="Times New Roman" w:hAnsi="Times New Roman" w:cs="Times New Roman"/>
              </w:rPr>
            </w:pPr>
          </w:p>
          <w:p w14:paraId="28B7C737" w14:textId="77777777" w:rsidR="00036CC7" w:rsidRPr="00A4311D" w:rsidRDefault="00036CC7" w:rsidP="006E07B4">
            <w:pPr>
              <w:jc w:val="center"/>
              <w:rPr>
                <w:rFonts w:ascii="Times New Roman" w:hAnsi="Times New Roman" w:cs="Times New Roman"/>
              </w:rPr>
            </w:pPr>
          </w:p>
          <w:p w14:paraId="68A26565" w14:textId="398E8D08" w:rsidR="00036CC7" w:rsidRPr="00A4311D" w:rsidRDefault="00036CC7" w:rsidP="006E07B4">
            <w:pPr>
              <w:jc w:val="center"/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 xml:space="preserve">Career success as happiness </w:t>
            </w:r>
          </w:p>
        </w:tc>
        <w:tc>
          <w:tcPr>
            <w:tcW w:w="2344" w:type="dxa"/>
            <w:vMerge/>
            <w:vAlign w:val="center"/>
          </w:tcPr>
          <w:p w14:paraId="791191E4" w14:textId="33E4B938" w:rsidR="00036CC7" w:rsidRPr="00A4311D" w:rsidRDefault="00036CC7" w:rsidP="006E07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6CC7" w:rsidRPr="00A4311D" w14:paraId="2A90A8EB" w14:textId="77777777" w:rsidTr="000E090A">
        <w:trPr>
          <w:trHeight w:val="66"/>
        </w:trPr>
        <w:tc>
          <w:tcPr>
            <w:tcW w:w="2263" w:type="dxa"/>
            <w:vAlign w:val="center"/>
          </w:tcPr>
          <w:p w14:paraId="6ED9D0B7" w14:textId="77777777" w:rsidR="00036CC7" w:rsidRPr="00A4311D" w:rsidRDefault="00036CC7" w:rsidP="006E07B4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Being optimistic to success</w:t>
            </w:r>
          </w:p>
          <w:p w14:paraId="3319E6BC" w14:textId="77777777" w:rsidR="00036CC7" w:rsidRPr="00A4311D" w:rsidRDefault="00036CC7" w:rsidP="006E07B4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Having hobbies to reach success</w:t>
            </w:r>
          </w:p>
          <w:p w14:paraId="11C73F7C" w14:textId="58207238" w:rsidR="00036CC7" w:rsidRPr="00A4311D" w:rsidRDefault="00036CC7" w:rsidP="006E07B4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Success as being in a positive mind frame</w:t>
            </w:r>
          </w:p>
        </w:tc>
        <w:tc>
          <w:tcPr>
            <w:tcW w:w="2210" w:type="dxa"/>
            <w:vAlign w:val="center"/>
          </w:tcPr>
          <w:p w14:paraId="01C167B1" w14:textId="77777777" w:rsidR="00036CC7" w:rsidRPr="00A4311D" w:rsidRDefault="00036CC7" w:rsidP="006E07B4">
            <w:pPr>
              <w:rPr>
                <w:rFonts w:ascii="Times New Roman" w:hAnsi="Times New Roman" w:cs="Times New Roman"/>
              </w:rPr>
            </w:pPr>
          </w:p>
          <w:p w14:paraId="23DB2F59" w14:textId="73B39351" w:rsidR="00036CC7" w:rsidRPr="00A4311D" w:rsidRDefault="00036CC7" w:rsidP="006E07B4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Positive mindset</w:t>
            </w:r>
          </w:p>
        </w:tc>
        <w:tc>
          <w:tcPr>
            <w:tcW w:w="2546" w:type="dxa"/>
            <w:vMerge/>
            <w:vAlign w:val="center"/>
          </w:tcPr>
          <w:p w14:paraId="2AB41EC2" w14:textId="77777777" w:rsidR="00036CC7" w:rsidRPr="00A4311D" w:rsidRDefault="00036CC7" w:rsidP="006E07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  <w:vMerge/>
            <w:vAlign w:val="center"/>
          </w:tcPr>
          <w:p w14:paraId="5B0CBF82" w14:textId="77777777" w:rsidR="00036CC7" w:rsidRPr="00A4311D" w:rsidRDefault="00036CC7" w:rsidP="006E07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vMerge/>
          </w:tcPr>
          <w:p w14:paraId="04DF93E6" w14:textId="77777777" w:rsidR="00036CC7" w:rsidRPr="00A4311D" w:rsidRDefault="00036CC7" w:rsidP="006E07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4" w:type="dxa"/>
            <w:vMerge/>
            <w:vAlign w:val="center"/>
          </w:tcPr>
          <w:p w14:paraId="131BBF90" w14:textId="3918BB8B" w:rsidR="00036CC7" w:rsidRPr="00A4311D" w:rsidRDefault="00036CC7" w:rsidP="006E07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6CC7" w:rsidRPr="00A4311D" w14:paraId="0CA3121D" w14:textId="77777777" w:rsidTr="00BB39E5">
        <w:trPr>
          <w:trHeight w:val="2704"/>
        </w:trPr>
        <w:tc>
          <w:tcPr>
            <w:tcW w:w="2263" w:type="dxa"/>
            <w:vAlign w:val="center"/>
          </w:tcPr>
          <w:p w14:paraId="0AACFC4B" w14:textId="30223D6E" w:rsidR="00036CC7" w:rsidRPr="00A4311D" w:rsidRDefault="00036CC7" w:rsidP="006E07B4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Success as having a job that enjoy</w:t>
            </w:r>
          </w:p>
        </w:tc>
        <w:tc>
          <w:tcPr>
            <w:tcW w:w="2210" w:type="dxa"/>
            <w:vAlign w:val="center"/>
          </w:tcPr>
          <w:p w14:paraId="29577036" w14:textId="31CE2F61" w:rsidR="00036CC7" w:rsidRPr="00A4311D" w:rsidRDefault="00036CC7" w:rsidP="006E07B4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Enjoy work</w:t>
            </w:r>
          </w:p>
        </w:tc>
        <w:tc>
          <w:tcPr>
            <w:tcW w:w="2546" w:type="dxa"/>
            <w:vMerge/>
            <w:vAlign w:val="center"/>
          </w:tcPr>
          <w:p w14:paraId="1A788C7B" w14:textId="77777777" w:rsidR="00036CC7" w:rsidRPr="00A4311D" w:rsidRDefault="00036CC7" w:rsidP="006E07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  <w:vMerge/>
            <w:vAlign w:val="center"/>
          </w:tcPr>
          <w:p w14:paraId="1DB1FB64" w14:textId="77777777" w:rsidR="00036CC7" w:rsidRPr="00A4311D" w:rsidRDefault="00036CC7" w:rsidP="006E07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vMerge/>
          </w:tcPr>
          <w:p w14:paraId="0B11752D" w14:textId="77777777" w:rsidR="00036CC7" w:rsidRPr="00A4311D" w:rsidRDefault="00036CC7" w:rsidP="006E07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4" w:type="dxa"/>
            <w:vMerge/>
            <w:vAlign w:val="center"/>
          </w:tcPr>
          <w:p w14:paraId="5005E15A" w14:textId="10398E36" w:rsidR="00036CC7" w:rsidRPr="00A4311D" w:rsidRDefault="00036CC7" w:rsidP="006E07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07B4" w:rsidRPr="00A4311D" w14:paraId="6A84C85F" w14:textId="3216D256" w:rsidTr="000E090A">
        <w:trPr>
          <w:trHeight w:val="129"/>
        </w:trPr>
        <w:tc>
          <w:tcPr>
            <w:tcW w:w="2263" w:type="dxa"/>
            <w:vAlign w:val="center"/>
          </w:tcPr>
          <w:p w14:paraId="3BD86D09" w14:textId="77777777" w:rsidR="006E07B4" w:rsidRPr="00A4311D" w:rsidRDefault="006E07B4" w:rsidP="006E07B4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Career choices &amp; Employability</w:t>
            </w:r>
          </w:p>
          <w:p w14:paraId="60768C0F" w14:textId="77777777" w:rsidR="006E07B4" w:rsidRPr="00A4311D" w:rsidRDefault="006E07B4" w:rsidP="006E07B4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lastRenderedPageBreak/>
              <w:t>Success &amp; Work experience</w:t>
            </w:r>
          </w:p>
          <w:p w14:paraId="3214D42C" w14:textId="762542AD" w:rsidR="006E07B4" w:rsidRPr="00A4311D" w:rsidRDefault="006E07B4" w:rsidP="006E07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0" w:type="dxa"/>
            <w:vAlign w:val="center"/>
          </w:tcPr>
          <w:p w14:paraId="1069CE55" w14:textId="684272C5" w:rsidR="006E07B4" w:rsidRPr="00A4311D" w:rsidRDefault="006E07B4" w:rsidP="006E07B4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lastRenderedPageBreak/>
              <w:t>Career choices</w:t>
            </w:r>
          </w:p>
        </w:tc>
        <w:tc>
          <w:tcPr>
            <w:tcW w:w="2546" w:type="dxa"/>
            <w:vMerge w:val="restart"/>
            <w:vAlign w:val="center"/>
          </w:tcPr>
          <w:p w14:paraId="7BC2DD80" w14:textId="68FB6BF7" w:rsidR="006E07B4" w:rsidRPr="00A4311D" w:rsidRDefault="006E07B4" w:rsidP="006E07B4">
            <w:pPr>
              <w:jc w:val="center"/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HE as a tool to success (for some)</w:t>
            </w:r>
          </w:p>
        </w:tc>
        <w:tc>
          <w:tcPr>
            <w:tcW w:w="2676" w:type="dxa"/>
            <w:vMerge w:val="restart"/>
            <w:vAlign w:val="center"/>
          </w:tcPr>
          <w:p w14:paraId="42ED481C" w14:textId="62769DBE" w:rsidR="006E07B4" w:rsidRPr="00A4311D" w:rsidRDefault="006E07B4" w:rsidP="006E07B4">
            <w:pPr>
              <w:jc w:val="center"/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HE as a tool for career success</w:t>
            </w:r>
          </w:p>
        </w:tc>
        <w:tc>
          <w:tcPr>
            <w:tcW w:w="1911" w:type="dxa"/>
            <w:vMerge w:val="restart"/>
          </w:tcPr>
          <w:p w14:paraId="7E091B33" w14:textId="77777777" w:rsidR="006E07B4" w:rsidRPr="00A4311D" w:rsidRDefault="006E07B4" w:rsidP="006E07B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560FB381" w14:textId="77777777" w:rsidR="006E07B4" w:rsidRPr="00A4311D" w:rsidRDefault="006E07B4" w:rsidP="006E07B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732FABAC" w14:textId="77777777" w:rsidR="006E07B4" w:rsidRPr="00A4311D" w:rsidRDefault="006E07B4" w:rsidP="006E07B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6E61D8B9" w14:textId="77777777" w:rsidR="006E07B4" w:rsidRPr="00A4311D" w:rsidRDefault="006E07B4" w:rsidP="006E07B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0FF6A585" w14:textId="77777777" w:rsidR="006E07B4" w:rsidRPr="00A4311D" w:rsidRDefault="006E07B4" w:rsidP="006E07B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07A0FBBA" w14:textId="77777777" w:rsidR="006E07B4" w:rsidRPr="00A4311D" w:rsidRDefault="006E07B4" w:rsidP="006E07B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197A81BC" w14:textId="77777777" w:rsidR="006E07B4" w:rsidRPr="00A4311D" w:rsidRDefault="006E07B4" w:rsidP="006E07B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3BCBE6A1" w14:textId="7E146FD4" w:rsidR="006E07B4" w:rsidRPr="00A4311D" w:rsidRDefault="006E07B4" w:rsidP="006E07B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71132328" w14:textId="06389B36" w:rsidR="006E07B4" w:rsidRPr="00A4311D" w:rsidRDefault="006E07B4" w:rsidP="006E07B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44A72CD3" w14:textId="77777777" w:rsidR="006E07B4" w:rsidRPr="00A4311D" w:rsidRDefault="006E07B4" w:rsidP="006E07B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06F6B230" w14:textId="185B75D3" w:rsidR="006E07B4" w:rsidRPr="00A4311D" w:rsidRDefault="006E07B4" w:rsidP="006E07B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311D">
              <w:rPr>
                <w:rFonts w:ascii="Times New Roman" w:hAnsi="Times New Roman" w:cs="Times New Roman"/>
              </w:rPr>
              <w:t>HE as a tool for career success</w:t>
            </w:r>
          </w:p>
        </w:tc>
        <w:tc>
          <w:tcPr>
            <w:tcW w:w="2344" w:type="dxa"/>
            <w:vMerge w:val="restart"/>
            <w:vAlign w:val="center"/>
          </w:tcPr>
          <w:p w14:paraId="3090067C" w14:textId="3C0AD769" w:rsidR="006E07B4" w:rsidRPr="00A4311D" w:rsidRDefault="006E07B4" w:rsidP="006E07B4">
            <w:pPr>
              <w:jc w:val="center"/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  <w:b/>
              </w:rPr>
              <w:lastRenderedPageBreak/>
              <w:t>Career success as individual mobility</w:t>
            </w:r>
          </w:p>
        </w:tc>
      </w:tr>
      <w:tr w:rsidR="006E07B4" w:rsidRPr="00A4311D" w14:paraId="69499253" w14:textId="77777777" w:rsidTr="000E090A">
        <w:trPr>
          <w:trHeight w:val="127"/>
        </w:trPr>
        <w:tc>
          <w:tcPr>
            <w:tcW w:w="2263" w:type="dxa"/>
            <w:vAlign w:val="center"/>
          </w:tcPr>
          <w:p w14:paraId="6D704119" w14:textId="77777777" w:rsidR="006E07B4" w:rsidRPr="00A4311D" w:rsidRDefault="006E07B4" w:rsidP="006E07B4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University &amp; Motivation to success</w:t>
            </w:r>
          </w:p>
          <w:p w14:paraId="067E4F1A" w14:textId="77777777" w:rsidR="006E07B4" w:rsidRPr="00A4311D" w:rsidRDefault="006E07B4" w:rsidP="006E07B4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University changes definition of success</w:t>
            </w:r>
          </w:p>
          <w:p w14:paraId="36AD4507" w14:textId="77777777" w:rsidR="006E07B4" w:rsidRPr="00A4311D" w:rsidRDefault="006E07B4" w:rsidP="006E07B4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University employability promises</w:t>
            </w:r>
          </w:p>
          <w:p w14:paraId="51592590" w14:textId="77777777" w:rsidR="006E07B4" w:rsidRPr="00A4311D" w:rsidRDefault="006E07B4" w:rsidP="006E07B4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University satisfaction affects success expectations</w:t>
            </w:r>
          </w:p>
          <w:p w14:paraId="5602DCE3" w14:textId="5BE33C5B" w:rsidR="006E07B4" w:rsidRPr="00A4311D" w:rsidRDefault="006E07B4" w:rsidP="006E07B4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Academic and Career success</w:t>
            </w:r>
          </w:p>
        </w:tc>
        <w:tc>
          <w:tcPr>
            <w:tcW w:w="2210" w:type="dxa"/>
            <w:vAlign w:val="center"/>
          </w:tcPr>
          <w:p w14:paraId="46E0DF35" w14:textId="5839E1E8" w:rsidR="006E07B4" w:rsidRPr="00A4311D" w:rsidRDefault="006E07B4" w:rsidP="006E07B4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University shapes success</w:t>
            </w:r>
          </w:p>
        </w:tc>
        <w:tc>
          <w:tcPr>
            <w:tcW w:w="2546" w:type="dxa"/>
            <w:vMerge/>
            <w:vAlign w:val="center"/>
          </w:tcPr>
          <w:p w14:paraId="3BDFDFED" w14:textId="77777777" w:rsidR="006E07B4" w:rsidRPr="00A4311D" w:rsidRDefault="006E07B4" w:rsidP="006E07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  <w:vMerge/>
            <w:vAlign w:val="center"/>
          </w:tcPr>
          <w:p w14:paraId="169E619D" w14:textId="77777777" w:rsidR="006E07B4" w:rsidRPr="00A4311D" w:rsidRDefault="006E07B4" w:rsidP="006E07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vMerge/>
          </w:tcPr>
          <w:p w14:paraId="4A9A2CFC" w14:textId="77777777" w:rsidR="006E07B4" w:rsidRPr="00A4311D" w:rsidRDefault="006E07B4" w:rsidP="006E07B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44" w:type="dxa"/>
            <w:vMerge/>
            <w:vAlign w:val="center"/>
          </w:tcPr>
          <w:p w14:paraId="551387B2" w14:textId="411E8326" w:rsidR="006E07B4" w:rsidRPr="00A4311D" w:rsidRDefault="006E07B4" w:rsidP="006E07B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E07B4" w:rsidRPr="00A4311D" w14:paraId="682A0F48" w14:textId="77777777" w:rsidTr="000E090A">
        <w:trPr>
          <w:trHeight w:val="127"/>
        </w:trPr>
        <w:tc>
          <w:tcPr>
            <w:tcW w:w="2263" w:type="dxa"/>
            <w:vAlign w:val="center"/>
          </w:tcPr>
          <w:p w14:paraId="3221BA3B" w14:textId="77777777" w:rsidR="006E07B4" w:rsidRPr="00A4311D" w:rsidRDefault="006E07B4" w:rsidP="006E07B4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Further education to not be unemployed</w:t>
            </w:r>
          </w:p>
          <w:p w14:paraId="467F721D" w14:textId="2C4027CF" w:rsidR="006E07B4" w:rsidRPr="00A4311D" w:rsidRDefault="006E07B4" w:rsidP="006E07B4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Graduate Scheme Pursue further education to success</w:t>
            </w:r>
          </w:p>
        </w:tc>
        <w:tc>
          <w:tcPr>
            <w:tcW w:w="2210" w:type="dxa"/>
            <w:vAlign w:val="center"/>
          </w:tcPr>
          <w:p w14:paraId="224994F5" w14:textId="3F9C622A" w:rsidR="006E07B4" w:rsidRPr="00A4311D" w:rsidRDefault="006E07B4" w:rsidP="006E07B4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Education as an investment</w:t>
            </w:r>
          </w:p>
        </w:tc>
        <w:tc>
          <w:tcPr>
            <w:tcW w:w="2546" w:type="dxa"/>
            <w:vMerge/>
            <w:vAlign w:val="center"/>
          </w:tcPr>
          <w:p w14:paraId="7BE44D59" w14:textId="77777777" w:rsidR="006E07B4" w:rsidRPr="00A4311D" w:rsidRDefault="006E07B4" w:rsidP="006E07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  <w:vMerge/>
            <w:vAlign w:val="center"/>
          </w:tcPr>
          <w:p w14:paraId="00784114" w14:textId="77777777" w:rsidR="006E07B4" w:rsidRPr="00A4311D" w:rsidRDefault="006E07B4" w:rsidP="006E07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vMerge/>
          </w:tcPr>
          <w:p w14:paraId="387DA656" w14:textId="77777777" w:rsidR="006E07B4" w:rsidRPr="00A4311D" w:rsidRDefault="006E07B4" w:rsidP="006E07B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44" w:type="dxa"/>
            <w:vMerge/>
            <w:vAlign w:val="center"/>
          </w:tcPr>
          <w:p w14:paraId="2065458E" w14:textId="17BC93C5" w:rsidR="006E07B4" w:rsidRPr="00A4311D" w:rsidRDefault="006E07B4" w:rsidP="006E07B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36CC7" w:rsidRPr="00A4311D" w14:paraId="19628042" w14:textId="20558356" w:rsidTr="000E090A">
        <w:trPr>
          <w:trHeight w:val="129"/>
        </w:trPr>
        <w:tc>
          <w:tcPr>
            <w:tcW w:w="2263" w:type="dxa"/>
            <w:vAlign w:val="center"/>
          </w:tcPr>
          <w:p w14:paraId="1A0C72A7" w14:textId="77777777" w:rsidR="00036CC7" w:rsidRPr="00A4311D" w:rsidRDefault="00036CC7" w:rsidP="006E07B4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Success as a high payment job</w:t>
            </w:r>
          </w:p>
          <w:p w14:paraId="603C92DC" w14:textId="77777777" w:rsidR="00036CC7" w:rsidRPr="00A4311D" w:rsidRDefault="00036CC7" w:rsidP="006E07B4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Success as financial stability</w:t>
            </w:r>
          </w:p>
          <w:p w14:paraId="2F95DDC9" w14:textId="77777777" w:rsidR="00036CC7" w:rsidRPr="00A4311D" w:rsidRDefault="00036CC7" w:rsidP="006E07B4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Success as having a good salary</w:t>
            </w:r>
          </w:p>
          <w:p w14:paraId="433065E6" w14:textId="77777777" w:rsidR="00036CC7" w:rsidRPr="00A4311D" w:rsidRDefault="00036CC7" w:rsidP="006E07B4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Expectations of high salary</w:t>
            </w:r>
          </w:p>
          <w:p w14:paraId="1C41ABFC" w14:textId="77777777" w:rsidR="00036CC7" w:rsidRPr="00A4311D" w:rsidRDefault="00036CC7" w:rsidP="006E07B4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Success as being able to live a good life</w:t>
            </w:r>
          </w:p>
          <w:p w14:paraId="30DB889B" w14:textId="4BC1383A" w:rsidR="00036CC7" w:rsidRPr="00A4311D" w:rsidRDefault="00036CC7" w:rsidP="006E07B4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lastRenderedPageBreak/>
              <w:t>Ambivalent towards money</w:t>
            </w:r>
          </w:p>
        </w:tc>
        <w:tc>
          <w:tcPr>
            <w:tcW w:w="2210" w:type="dxa"/>
            <w:vAlign w:val="center"/>
          </w:tcPr>
          <w:p w14:paraId="6B2F6D97" w14:textId="341D9356" w:rsidR="00036CC7" w:rsidRPr="00A4311D" w:rsidRDefault="00036CC7" w:rsidP="006E07B4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lastRenderedPageBreak/>
              <w:t>Financial success</w:t>
            </w:r>
          </w:p>
        </w:tc>
        <w:tc>
          <w:tcPr>
            <w:tcW w:w="2546" w:type="dxa"/>
            <w:vMerge w:val="restart"/>
            <w:vAlign w:val="center"/>
          </w:tcPr>
          <w:p w14:paraId="2659C2CC" w14:textId="0919D61C" w:rsidR="00036CC7" w:rsidRPr="00A4311D" w:rsidRDefault="00036CC7" w:rsidP="006E07B4">
            <w:pPr>
              <w:jc w:val="center"/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Success as financial security: The role of family</w:t>
            </w:r>
          </w:p>
        </w:tc>
        <w:tc>
          <w:tcPr>
            <w:tcW w:w="2676" w:type="dxa"/>
            <w:vMerge w:val="restart"/>
            <w:vAlign w:val="center"/>
          </w:tcPr>
          <w:p w14:paraId="0307D7E8" w14:textId="3F37AC57" w:rsidR="00036CC7" w:rsidRPr="00A4311D" w:rsidRDefault="00036CC7" w:rsidP="006E07B4">
            <w:pPr>
              <w:jc w:val="center"/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“I did not grow up rich”: Career success as financial security</w:t>
            </w:r>
          </w:p>
        </w:tc>
        <w:tc>
          <w:tcPr>
            <w:tcW w:w="1911" w:type="dxa"/>
            <w:vMerge w:val="restart"/>
          </w:tcPr>
          <w:p w14:paraId="1156B238" w14:textId="77777777" w:rsidR="00036CC7" w:rsidRPr="00A4311D" w:rsidRDefault="00036CC7" w:rsidP="006E07B4">
            <w:pPr>
              <w:jc w:val="center"/>
              <w:rPr>
                <w:rFonts w:ascii="Times New Roman" w:hAnsi="Times New Roman" w:cs="Times New Roman"/>
              </w:rPr>
            </w:pPr>
          </w:p>
          <w:p w14:paraId="00FD587B" w14:textId="77777777" w:rsidR="00036CC7" w:rsidRPr="00A4311D" w:rsidRDefault="00036CC7" w:rsidP="006E07B4">
            <w:pPr>
              <w:jc w:val="center"/>
              <w:rPr>
                <w:rFonts w:ascii="Times New Roman" w:hAnsi="Times New Roman" w:cs="Times New Roman"/>
              </w:rPr>
            </w:pPr>
          </w:p>
          <w:p w14:paraId="0D112B6B" w14:textId="77777777" w:rsidR="00036CC7" w:rsidRPr="00A4311D" w:rsidRDefault="00036CC7" w:rsidP="006E07B4">
            <w:pPr>
              <w:jc w:val="center"/>
              <w:rPr>
                <w:rFonts w:ascii="Times New Roman" w:hAnsi="Times New Roman" w:cs="Times New Roman"/>
              </w:rPr>
            </w:pPr>
          </w:p>
          <w:p w14:paraId="3AAB1E17" w14:textId="77777777" w:rsidR="00036CC7" w:rsidRPr="00A4311D" w:rsidRDefault="00036CC7" w:rsidP="006E07B4">
            <w:pPr>
              <w:jc w:val="center"/>
              <w:rPr>
                <w:rFonts w:ascii="Times New Roman" w:hAnsi="Times New Roman" w:cs="Times New Roman"/>
              </w:rPr>
            </w:pPr>
          </w:p>
          <w:p w14:paraId="20D73036" w14:textId="77777777" w:rsidR="00036CC7" w:rsidRPr="00A4311D" w:rsidRDefault="00036CC7" w:rsidP="006E07B4">
            <w:pPr>
              <w:jc w:val="center"/>
              <w:rPr>
                <w:rFonts w:ascii="Times New Roman" w:hAnsi="Times New Roman" w:cs="Times New Roman"/>
              </w:rPr>
            </w:pPr>
          </w:p>
          <w:p w14:paraId="026F1381" w14:textId="77777777" w:rsidR="00036CC7" w:rsidRPr="00A4311D" w:rsidRDefault="00036CC7" w:rsidP="006E07B4">
            <w:pPr>
              <w:jc w:val="center"/>
              <w:rPr>
                <w:rFonts w:ascii="Times New Roman" w:hAnsi="Times New Roman" w:cs="Times New Roman"/>
              </w:rPr>
            </w:pPr>
          </w:p>
          <w:p w14:paraId="4B60CE5A" w14:textId="77777777" w:rsidR="00036CC7" w:rsidRPr="00A4311D" w:rsidRDefault="00036CC7" w:rsidP="006E07B4">
            <w:pPr>
              <w:jc w:val="center"/>
              <w:rPr>
                <w:rFonts w:ascii="Times New Roman" w:hAnsi="Times New Roman" w:cs="Times New Roman"/>
              </w:rPr>
            </w:pPr>
          </w:p>
          <w:p w14:paraId="36E1862F" w14:textId="77777777" w:rsidR="00036CC7" w:rsidRPr="00A4311D" w:rsidRDefault="00036CC7" w:rsidP="006E07B4">
            <w:pPr>
              <w:jc w:val="center"/>
              <w:rPr>
                <w:rFonts w:ascii="Times New Roman" w:hAnsi="Times New Roman" w:cs="Times New Roman"/>
              </w:rPr>
            </w:pPr>
          </w:p>
          <w:p w14:paraId="724E1A33" w14:textId="77777777" w:rsidR="00036CC7" w:rsidRPr="00A4311D" w:rsidRDefault="00036CC7" w:rsidP="006E07B4">
            <w:pPr>
              <w:jc w:val="center"/>
              <w:rPr>
                <w:rFonts w:ascii="Times New Roman" w:hAnsi="Times New Roman" w:cs="Times New Roman"/>
              </w:rPr>
            </w:pPr>
          </w:p>
          <w:p w14:paraId="4F5FA2DF" w14:textId="77777777" w:rsidR="00036CC7" w:rsidRPr="00A4311D" w:rsidRDefault="00036CC7" w:rsidP="006E07B4">
            <w:pPr>
              <w:jc w:val="center"/>
              <w:rPr>
                <w:rFonts w:ascii="Times New Roman" w:hAnsi="Times New Roman" w:cs="Times New Roman"/>
              </w:rPr>
            </w:pPr>
          </w:p>
          <w:p w14:paraId="247F3A77" w14:textId="77777777" w:rsidR="00036CC7" w:rsidRPr="00A4311D" w:rsidRDefault="00036CC7" w:rsidP="006E07B4">
            <w:pPr>
              <w:jc w:val="center"/>
              <w:rPr>
                <w:rFonts w:ascii="Times New Roman" w:hAnsi="Times New Roman" w:cs="Times New Roman"/>
              </w:rPr>
            </w:pPr>
          </w:p>
          <w:p w14:paraId="592E8309" w14:textId="77777777" w:rsidR="00036CC7" w:rsidRPr="00A4311D" w:rsidRDefault="00036CC7" w:rsidP="006E07B4">
            <w:pPr>
              <w:jc w:val="center"/>
              <w:rPr>
                <w:rFonts w:ascii="Times New Roman" w:hAnsi="Times New Roman" w:cs="Times New Roman"/>
              </w:rPr>
            </w:pPr>
          </w:p>
          <w:p w14:paraId="27DB99BF" w14:textId="77777777" w:rsidR="00036CC7" w:rsidRPr="00A4311D" w:rsidRDefault="00036CC7" w:rsidP="006E07B4">
            <w:pPr>
              <w:jc w:val="center"/>
              <w:rPr>
                <w:rFonts w:ascii="Times New Roman" w:hAnsi="Times New Roman" w:cs="Times New Roman"/>
              </w:rPr>
            </w:pPr>
          </w:p>
          <w:p w14:paraId="2FCAE34B" w14:textId="77777777" w:rsidR="00036CC7" w:rsidRPr="00A4311D" w:rsidRDefault="00036CC7" w:rsidP="006E07B4">
            <w:pPr>
              <w:jc w:val="center"/>
              <w:rPr>
                <w:rFonts w:ascii="Times New Roman" w:hAnsi="Times New Roman" w:cs="Times New Roman"/>
              </w:rPr>
            </w:pPr>
          </w:p>
          <w:p w14:paraId="3DEF1354" w14:textId="44293DAB" w:rsidR="00036CC7" w:rsidRPr="00A4311D" w:rsidRDefault="00036CC7" w:rsidP="006E07B4">
            <w:pPr>
              <w:jc w:val="center"/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“I did not grow up rich”: Career success as work success</w:t>
            </w:r>
          </w:p>
        </w:tc>
        <w:tc>
          <w:tcPr>
            <w:tcW w:w="2344" w:type="dxa"/>
            <w:vMerge/>
            <w:vAlign w:val="center"/>
          </w:tcPr>
          <w:p w14:paraId="0B9C4E3E" w14:textId="47630CCE" w:rsidR="00036CC7" w:rsidRPr="00A4311D" w:rsidRDefault="00036CC7" w:rsidP="006E07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6CC7" w:rsidRPr="00A4311D" w14:paraId="63951DE9" w14:textId="77777777" w:rsidTr="000E090A">
        <w:trPr>
          <w:trHeight w:val="127"/>
        </w:trPr>
        <w:tc>
          <w:tcPr>
            <w:tcW w:w="2263" w:type="dxa"/>
            <w:vAlign w:val="center"/>
          </w:tcPr>
          <w:p w14:paraId="20A50C53" w14:textId="77777777" w:rsidR="00036CC7" w:rsidRPr="00A4311D" w:rsidRDefault="00036CC7" w:rsidP="006E07B4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 xml:space="preserve">Success as having a stable job </w:t>
            </w:r>
          </w:p>
          <w:p w14:paraId="2C2CBCBD" w14:textId="2E9B91D4" w:rsidR="00036CC7" w:rsidRPr="00A4311D" w:rsidRDefault="00036CC7" w:rsidP="006E07B4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Success as applying and having a job ready</w:t>
            </w:r>
          </w:p>
        </w:tc>
        <w:tc>
          <w:tcPr>
            <w:tcW w:w="2210" w:type="dxa"/>
            <w:vAlign w:val="center"/>
          </w:tcPr>
          <w:p w14:paraId="4B5161DF" w14:textId="6DAA1ADD" w:rsidR="00036CC7" w:rsidRPr="00A4311D" w:rsidRDefault="00036CC7" w:rsidP="006E07B4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Having a stable job</w:t>
            </w:r>
          </w:p>
        </w:tc>
        <w:tc>
          <w:tcPr>
            <w:tcW w:w="2546" w:type="dxa"/>
            <w:vMerge/>
            <w:vAlign w:val="center"/>
          </w:tcPr>
          <w:p w14:paraId="0C247F3B" w14:textId="77777777" w:rsidR="00036CC7" w:rsidRPr="00A4311D" w:rsidRDefault="00036CC7" w:rsidP="006E07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  <w:vMerge/>
            <w:vAlign w:val="center"/>
          </w:tcPr>
          <w:p w14:paraId="6F31BE64" w14:textId="77777777" w:rsidR="00036CC7" w:rsidRPr="00A4311D" w:rsidRDefault="00036CC7" w:rsidP="006E07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vMerge/>
          </w:tcPr>
          <w:p w14:paraId="05EF0FAE" w14:textId="77777777" w:rsidR="00036CC7" w:rsidRPr="00A4311D" w:rsidRDefault="00036CC7" w:rsidP="006E07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4" w:type="dxa"/>
            <w:vMerge/>
            <w:vAlign w:val="center"/>
          </w:tcPr>
          <w:p w14:paraId="6261F8DD" w14:textId="17C544DA" w:rsidR="00036CC7" w:rsidRPr="00A4311D" w:rsidRDefault="00036CC7" w:rsidP="006E07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6CC7" w:rsidRPr="00A4311D" w14:paraId="5A05B7CA" w14:textId="77777777" w:rsidTr="006D1261">
        <w:trPr>
          <w:trHeight w:val="3588"/>
        </w:trPr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773F976C" w14:textId="77777777" w:rsidR="00036CC7" w:rsidRPr="00A4311D" w:rsidRDefault="00036CC7" w:rsidP="006E07B4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Family expectations</w:t>
            </w:r>
          </w:p>
          <w:p w14:paraId="5DA10DE2" w14:textId="77777777" w:rsidR="00036CC7" w:rsidRPr="00A4311D" w:rsidRDefault="00036CC7" w:rsidP="006E07B4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Family struggles &amp; Motivation to success</w:t>
            </w:r>
          </w:p>
          <w:p w14:paraId="416500B3" w14:textId="37B2985E" w:rsidR="00036CC7" w:rsidRPr="00A4311D" w:rsidRDefault="00036CC7" w:rsidP="006E07B4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More success than family [first gen]</w:t>
            </w:r>
          </w:p>
          <w:p w14:paraId="38AECE5D" w14:textId="77777777" w:rsidR="00036CC7" w:rsidRPr="00A4311D" w:rsidRDefault="00036CC7" w:rsidP="006E07B4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People you live impact success</w:t>
            </w:r>
          </w:p>
          <w:p w14:paraId="252FA505" w14:textId="77777777" w:rsidR="00036CC7" w:rsidRPr="00A4311D" w:rsidRDefault="00036CC7" w:rsidP="006E07B4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Success was imposed</w:t>
            </w:r>
          </w:p>
          <w:p w14:paraId="6AA95580" w14:textId="2FDA857D" w:rsidR="00036CC7" w:rsidRPr="00A4311D" w:rsidRDefault="00036CC7" w:rsidP="006E07B4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Success &amp; Financially weak family</w:t>
            </w:r>
          </w:p>
        </w:tc>
        <w:tc>
          <w:tcPr>
            <w:tcW w:w="2210" w:type="dxa"/>
            <w:tcBorders>
              <w:bottom w:val="single" w:sz="4" w:space="0" w:color="auto"/>
            </w:tcBorders>
            <w:vAlign w:val="center"/>
          </w:tcPr>
          <w:p w14:paraId="7D41F1E1" w14:textId="03285913" w:rsidR="00036CC7" w:rsidRPr="00A4311D" w:rsidRDefault="00036CC7" w:rsidP="006E07B4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 xml:space="preserve">Family expectations </w:t>
            </w:r>
          </w:p>
        </w:tc>
        <w:tc>
          <w:tcPr>
            <w:tcW w:w="2546" w:type="dxa"/>
            <w:vMerge/>
            <w:vAlign w:val="center"/>
          </w:tcPr>
          <w:p w14:paraId="65E93188" w14:textId="77777777" w:rsidR="00036CC7" w:rsidRPr="00A4311D" w:rsidRDefault="00036CC7" w:rsidP="006E07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  <w:vMerge/>
            <w:vAlign w:val="center"/>
          </w:tcPr>
          <w:p w14:paraId="3E1E24B8" w14:textId="77777777" w:rsidR="00036CC7" w:rsidRPr="00A4311D" w:rsidRDefault="00036CC7" w:rsidP="006E07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vMerge/>
          </w:tcPr>
          <w:p w14:paraId="0EA6A64C" w14:textId="77777777" w:rsidR="00036CC7" w:rsidRPr="00A4311D" w:rsidRDefault="00036CC7" w:rsidP="006E07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4" w:type="dxa"/>
            <w:vMerge/>
            <w:tcBorders>
              <w:bottom w:val="single" w:sz="4" w:space="0" w:color="auto"/>
            </w:tcBorders>
            <w:vAlign w:val="center"/>
          </w:tcPr>
          <w:p w14:paraId="2573796B" w14:textId="3F392754" w:rsidR="00036CC7" w:rsidRPr="00A4311D" w:rsidRDefault="00036CC7" w:rsidP="006E07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6CC7" w:rsidRPr="00A4311D" w14:paraId="105A870E" w14:textId="77777777" w:rsidTr="00217051">
        <w:trPr>
          <w:trHeight w:val="3588"/>
        </w:trPr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5935AAB6" w14:textId="77777777" w:rsidR="00036CC7" w:rsidRPr="00A4311D" w:rsidRDefault="00036CC7" w:rsidP="00036CC7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lastRenderedPageBreak/>
              <w:t>Success as working my way up</w:t>
            </w:r>
          </w:p>
          <w:p w14:paraId="7AE2F489" w14:textId="77777777" w:rsidR="00036CC7" w:rsidRPr="00A4311D" w:rsidRDefault="00036CC7" w:rsidP="00036CC7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Success as being at managerial position Success as being my own boss</w:t>
            </w:r>
          </w:p>
          <w:p w14:paraId="6FCC259A" w14:textId="77777777" w:rsidR="00036CC7" w:rsidRPr="00A4311D" w:rsidRDefault="00036CC7" w:rsidP="00036CC7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 xml:space="preserve">Success as being team leader </w:t>
            </w:r>
          </w:p>
          <w:p w14:paraId="05CB6C46" w14:textId="77777777" w:rsidR="00036CC7" w:rsidRPr="00A4311D" w:rsidRDefault="00036CC7" w:rsidP="00036CC7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 xml:space="preserve">Success &amp; Always want something bigger </w:t>
            </w:r>
          </w:p>
          <w:p w14:paraId="70C5BAEB" w14:textId="68057F7C" w:rsidR="00036CC7" w:rsidRPr="00A4311D" w:rsidRDefault="00036CC7" w:rsidP="00036CC7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Success as resolve problems at work</w:t>
            </w:r>
          </w:p>
        </w:tc>
        <w:tc>
          <w:tcPr>
            <w:tcW w:w="2210" w:type="dxa"/>
            <w:tcBorders>
              <w:bottom w:val="single" w:sz="4" w:space="0" w:color="auto"/>
            </w:tcBorders>
            <w:vAlign w:val="center"/>
          </w:tcPr>
          <w:p w14:paraId="6CA0AEBF" w14:textId="7864339D" w:rsidR="00036CC7" w:rsidRPr="00A4311D" w:rsidRDefault="00036CC7" w:rsidP="00036CC7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‘Working my way up’</w:t>
            </w:r>
          </w:p>
        </w:tc>
        <w:tc>
          <w:tcPr>
            <w:tcW w:w="2546" w:type="dxa"/>
            <w:vMerge/>
            <w:tcBorders>
              <w:bottom w:val="single" w:sz="4" w:space="0" w:color="auto"/>
            </w:tcBorders>
            <w:vAlign w:val="center"/>
          </w:tcPr>
          <w:p w14:paraId="6B5CCC72" w14:textId="77777777" w:rsidR="00036CC7" w:rsidRPr="00A4311D" w:rsidRDefault="00036CC7" w:rsidP="00036C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  <w:vMerge/>
            <w:tcBorders>
              <w:bottom w:val="single" w:sz="4" w:space="0" w:color="auto"/>
            </w:tcBorders>
            <w:vAlign w:val="center"/>
          </w:tcPr>
          <w:p w14:paraId="621C2361" w14:textId="77777777" w:rsidR="00036CC7" w:rsidRPr="00A4311D" w:rsidRDefault="00036CC7" w:rsidP="00036C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vMerge/>
            <w:tcBorders>
              <w:bottom w:val="single" w:sz="4" w:space="0" w:color="auto"/>
            </w:tcBorders>
          </w:tcPr>
          <w:p w14:paraId="6C8624B7" w14:textId="77777777" w:rsidR="00036CC7" w:rsidRPr="00A4311D" w:rsidRDefault="00036CC7" w:rsidP="00036C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4" w:type="dxa"/>
            <w:vMerge/>
            <w:tcBorders>
              <w:bottom w:val="single" w:sz="4" w:space="0" w:color="auto"/>
            </w:tcBorders>
            <w:vAlign w:val="center"/>
          </w:tcPr>
          <w:p w14:paraId="713B7092" w14:textId="77777777" w:rsidR="00036CC7" w:rsidRPr="00A4311D" w:rsidRDefault="00036CC7" w:rsidP="00036C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6CC7" w:rsidRPr="00A4311D" w14:paraId="70CD770B" w14:textId="77777777" w:rsidTr="000E090A">
        <w:trPr>
          <w:trHeight w:val="76"/>
        </w:trPr>
        <w:tc>
          <w:tcPr>
            <w:tcW w:w="2263" w:type="dxa"/>
            <w:vAlign w:val="center"/>
          </w:tcPr>
          <w:p w14:paraId="7EA6D8C9" w14:textId="6F6E5785" w:rsidR="00036CC7" w:rsidRPr="00A4311D" w:rsidRDefault="00036CC7" w:rsidP="00036CC7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Gender &amp; Work life balance</w:t>
            </w:r>
          </w:p>
        </w:tc>
        <w:tc>
          <w:tcPr>
            <w:tcW w:w="2210" w:type="dxa"/>
            <w:vAlign w:val="center"/>
          </w:tcPr>
          <w:p w14:paraId="61D780F7" w14:textId="49E6EC8E" w:rsidR="00036CC7" w:rsidRPr="00A4311D" w:rsidRDefault="00036CC7" w:rsidP="00036CC7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Success as work life balance</w:t>
            </w:r>
          </w:p>
        </w:tc>
        <w:tc>
          <w:tcPr>
            <w:tcW w:w="2546" w:type="dxa"/>
            <w:vMerge w:val="restart"/>
            <w:vAlign w:val="center"/>
          </w:tcPr>
          <w:p w14:paraId="48C4B374" w14:textId="77777777" w:rsidR="00036CC7" w:rsidRPr="00A4311D" w:rsidRDefault="00036CC7" w:rsidP="00036CC7">
            <w:pPr>
              <w:jc w:val="center"/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A gendered definition of career success: work-life balance</w:t>
            </w:r>
          </w:p>
          <w:p w14:paraId="237B7DF1" w14:textId="77777777" w:rsidR="00036CC7" w:rsidRPr="00A4311D" w:rsidRDefault="00036CC7" w:rsidP="00036C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  <w:vMerge w:val="restart"/>
            <w:vAlign w:val="center"/>
          </w:tcPr>
          <w:p w14:paraId="4DB94070" w14:textId="77777777" w:rsidR="00036CC7" w:rsidRPr="00A4311D" w:rsidRDefault="00036CC7" w:rsidP="00036CC7">
            <w:pPr>
              <w:jc w:val="center"/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A gendered definition of career success: work-life balance</w:t>
            </w:r>
          </w:p>
          <w:p w14:paraId="539B43D7" w14:textId="6441DC9C" w:rsidR="00036CC7" w:rsidRPr="00A4311D" w:rsidRDefault="00036CC7" w:rsidP="00036C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vMerge w:val="restart"/>
          </w:tcPr>
          <w:p w14:paraId="5FAE32C0" w14:textId="77777777" w:rsidR="00036CC7" w:rsidRPr="00A4311D" w:rsidRDefault="00036CC7" w:rsidP="00036CC7">
            <w:pPr>
              <w:jc w:val="center"/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A gendered definition of career success: work-life balance</w:t>
            </w:r>
          </w:p>
          <w:p w14:paraId="07759505" w14:textId="77777777" w:rsidR="00036CC7" w:rsidRPr="00A4311D" w:rsidRDefault="00036CC7" w:rsidP="00036C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4" w:type="dxa"/>
            <w:vMerge/>
            <w:vAlign w:val="center"/>
          </w:tcPr>
          <w:p w14:paraId="06867F47" w14:textId="7A5419FA" w:rsidR="00036CC7" w:rsidRPr="00A4311D" w:rsidRDefault="00036CC7" w:rsidP="00036C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6CC7" w:rsidRPr="00A4311D" w14:paraId="4AA00497" w14:textId="77777777" w:rsidTr="000E090A">
        <w:trPr>
          <w:trHeight w:val="76"/>
        </w:trPr>
        <w:tc>
          <w:tcPr>
            <w:tcW w:w="2263" w:type="dxa"/>
            <w:vAlign w:val="center"/>
          </w:tcPr>
          <w:p w14:paraId="5FCAB747" w14:textId="77208BD7" w:rsidR="00036CC7" w:rsidRPr="00A4311D" w:rsidRDefault="00036CC7" w:rsidP="00036CC7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Parents &amp; Gender expectations</w:t>
            </w:r>
          </w:p>
        </w:tc>
        <w:tc>
          <w:tcPr>
            <w:tcW w:w="2210" w:type="dxa"/>
            <w:vAlign w:val="center"/>
          </w:tcPr>
          <w:p w14:paraId="7EE608D0" w14:textId="204495A1" w:rsidR="00036CC7" w:rsidRPr="00A4311D" w:rsidRDefault="00036CC7" w:rsidP="00036CC7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Gender roles and family lack of support</w:t>
            </w:r>
          </w:p>
        </w:tc>
        <w:tc>
          <w:tcPr>
            <w:tcW w:w="2546" w:type="dxa"/>
            <w:vMerge/>
            <w:vAlign w:val="center"/>
          </w:tcPr>
          <w:p w14:paraId="59ED1496" w14:textId="77777777" w:rsidR="00036CC7" w:rsidRPr="00A4311D" w:rsidRDefault="00036CC7" w:rsidP="00036C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  <w:vMerge/>
            <w:vAlign w:val="center"/>
          </w:tcPr>
          <w:p w14:paraId="773BB699" w14:textId="77777777" w:rsidR="00036CC7" w:rsidRPr="00A4311D" w:rsidRDefault="00036CC7" w:rsidP="00036C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vMerge/>
          </w:tcPr>
          <w:p w14:paraId="40FE6E56" w14:textId="77777777" w:rsidR="00036CC7" w:rsidRPr="00A4311D" w:rsidRDefault="00036CC7" w:rsidP="00036C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4" w:type="dxa"/>
            <w:vMerge/>
            <w:vAlign w:val="center"/>
          </w:tcPr>
          <w:p w14:paraId="48D9124E" w14:textId="44E28468" w:rsidR="00036CC7" w:rsidRPr="00A4311D" w:rsidRDefault="00036CC7" w:rsidP="00036C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6CC7" w:rsidRPr="00A4311D" w14:paraId="29C27A75" w14:textId="79F9D831" w:rsidTr="000E090A">
        <w:trPr>
          <w:trHeight w:val="291"/>
        </w:trPr>
        <w:tc>
          <w:tcPr>
            <w:tcW w:w="2263" w:type="dxa"/>
            <w:vAlign w:val="center"/>
          </w:tcPr>
          <w:p w14:paraId="5DB405A5" w14:textId="77777777" w:rsidR="00036CC7" w:rsidRPr="00A4311D" w:rsidRDefault="00036CC7" w:rsidP="00036CC7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Brexit</w:t>
            </w:r>
          </w:p>
          <w:p w14:paraId="5F950EE6" w14:textId="77777777" w:rsidR="00036CC7" w:rsidRPr="00A4311D" w:rsidRDefault="00036CC7" w:rsidP="00036CC7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COVID &amp; Employability</w:t>
            </w:r>
          </w:p>
          <w:p w14:paraId="703C3374" w14:textId="77777777" w:rsidR="00036CC7" w:rsidRPr="00A4311D" w:rsidRDefault="00036CC7" w:rsidP="00036CC7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World current reality</w:t>
            </w:r>
          </w:p>
          <w:p w14:paraId="32BEF230" w14:textId="36A1A121" w:rsidR="00036CC7" w:rsidRPr="00A4311D" w:rsidRDefault="00036CC7" w:rsidP="00036CC7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No hope of success [stuck in social position]</w:t>
            </w:r>
          </w:p>
        </w:tc>
        <w:tc>
          <w:tcPr>
            <w:tcW w:w="2210" w:type="dxa"/>
            <w:vAlign w:val="center"/>
          </w:tcPr>
          <w:p w14:paraId="5FB36100" w14:textId="016F6A44" w:rsidR="00036CC7" w:rsidRPr="00A4311D" w:rsidRDefault="00036CC7" w:rsidP="00036CC7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Social context as a source of success instability</w:t>
            </w:r>
          </w:p>
        </w:tc>
        <w:tc>
          <w:tcPr>
            <w:tcW w:w="2546" w:type="dxa"/>
            <w:vMerge w:val="restart"/>
            <w:vAlign w:val="center"/>
          </w:tcPr>
          <w:p w14:paraId="59A93343" w14:textId="40929B38" w:rsidR="00036CC7" w:rsidRPr="00A4311D" w:rsidRDefault="00036CC7" w:rsidP="00036CC7">
            <w:pPr>
              <w:jc w:val="center"/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Success and perceptions of unemployment</w:t>
            </w:r>
          </w:p>
        </w:tc>
        <w:tc>
          <w:tcPr>
            <w:tcW w:w="2676" w:type="dxa"/>
            <w:vMerge w:val="restart"/>
            <w:vAlign w:val="center"/>
          </w:tcPr>
          <w:p w14:paraId="462AC1E6" w14:textId="53598D68" w:rsidR="00036CC7" w:rsidRPr="00A4311D" w:rsidRDefault="00036CC7" w:rsidP="00036CC7">
            <w:pPr>
              <w:jc w:val="center"/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Career success and perceptions of unemployment: Social and contextual constraints</w:t>
            </w:r>
          </w:p>
        </w:tc>
        <w:tc>
          <w:tcPr>
            <w:tcW w:w="1911" w:type="dxa"/>
            <w:vMerge w:val="restart"/>
          </w:tcPr>
          <w:p w14:paraId="6EEE3712" w14:textId="77777777" w:rsidR="00036CC7" w:rsidRPr="00A4311D" w:rsidRDefault="00036CC7" w:rsidP="00036CC7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4509E27A" w14:textId="77777777" w:rsidR="00036CC7" w:rsidRPr="00A4311D" w:rsidRDefault="00036CC7" w:rsidP="00036CC7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7CDECA55" w14:textId="77777777" w:rsidR="00036CC7" w:rsidRPr="00A4311D" w:rsidRDefault="00036CC7" w:rsidP="00036CC7">
            <w:pPr>
              <w:jc w:val="center"/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Career success and perceptions of unemployment: Social and contextual constraints</w:t>
            </w:r>
          </w:p>
          <w:p w14:paraId="35134E14" w14:textId="5A5152B5" w:rsidR="00036CC7" w:rsidRPr="00A4311D" w:rsidRDefault="00036CC7" w:rsidP="00036CC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44" w:type="dxa"/>
            <w:vMerge w:val="restart"/>
            <w:vAlign w:val="center"/>
          </w:tcPr>
          <w:p w14:paraId="00E7C811" w14:textId="7BDBA9F0" w:rsidR="00036CC7" w:rsidRPr="00A4311D" w:rsidRDefault="00036CC7" w:rsidP="00036CC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311D">
              <w:rPr>
                <w:rFonts w:ascii="Times New Roman" w:hAnsi="Times New Roman" w:cs="Times New Roman"/>
                <w:b/>
              </w:rPr>
              <w:t>Lack of clarity about what career success is</w:t>
            </w:r>
          </w:p>
        </w:tc>
      </w:tr>
      <w:tr w:rsidR="00036CC7" w:rsidRPr="00A4311D" w14:paraId="4F98AEDB" w14:textId="77777777" w:rsidTr="000E090A">
        <w:trPr>
          <w:trHeight w:val="291"/>
        </w:trPr>
        <w:tc>
          <w:tcPr>
            <w:tcW w:w="2263" w:type="dxa"/>
            <w:vAlign w:val="center"/>
          </w:tcPr>
          <w:p w14:paraId="0EB707B4" w14:textId="71AF49B9" w:rsidR="00036CC7" w:rsidRPr="00A4311D" w:rsidRDefault="00036CC7" w:rsidP="00036CC7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Success and Unemployment</w:t>
            </w:r>
          </w:p>
        </w:tc>
        <w:tc>
          <w:tcPr>
            <w:tcW w:w="2210" w:type="dxa"/>
            <w:vAlign w:val="center"/>
          </w:tcPr>
          <w:p w14:paraId="1EAF3A7E" w14:textId="2A4C6C53" w:rsidR="00036CC7" w:rsidRPr="00A4311D" w:rsidRDefault="00036CC7" w:rsidP="00036CC7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Concerns about job market</w:t>
            </w:r>
          </w:p>
        </w:tc>
        <w:tc>
          <w:tcPr>
            <w:tcW w:w="2546" w:type="dxa"/>
            <w:vMerge/>
            <w:vAlign w:val="center"/>
          </w:tcPr>
          <w:p w14:paraId="4363ACCB" w14:textId="77777777" w:rsidR="00036CC7" w:rsidRPr="00A4311D" w:rsidRDefault="00036CC7" w:rsidP="00036C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  <w:vMerge/>
            <w:vAlign w:val="center"/>
          </w:tcPr>
          <w:p w14:paraId="61E8CA5A" w14:textId="77777777" w:rsidR="00036CC7" w:rsidRPr="00A4311D" w:rsidRDefault="00036CC7" w:rsidP="00036C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vMerge/>
          </w:tcPr>
          <w:p w14:paraId="6950EA45" w14:textId="77777777" w:rsidR="00036CC7" w:rsidRPr="00A4311D" w:rsidRDefault="00036CC7" w:rsidP="00036C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4" w:type="dxa"/>
            <w:vMerge/>
            <w:vAlign w:val="center"/>
          </w:tcPr>
          <w:p w14:paraId="3AA7BA09" w14:textId="40A732B4" w:rsidR="00036CC7" w:rsidRPr="00A4311D" w:rsidRDefault="00036CC7" w:rsidP="00036C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6CC7" w:rsidRPr="00A4311D" w14:paraId="59B3F66E" w14:textId="56F2D5D1" w:rsidTr="000E090A">
        <w:trPr>
          <w:trHeight w:val="192"/>
        </w:trPr>
        <w:tc>
          <w:tcPr>
            <w:tcW w:w="2263" w:type="dxa"/>
            <w:vAlign w:val="center"/>
          </w:tcPr>
          <w:p w14:paraId="7E2BF61B" w14:textId="77777777" w:rsidR="00036CC7" w:rsidRPr="00A4311D" w:rsidRDefault="00036CC7" w:rsidP="00036CC7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Don’t understand success</w:t>
            </w:r>
          </w:p>
          <w:p w14:paraId="461C5E8E" w14:textId="6CAC3D22" w:rsidR="00036CC7" w:rsidRPr="00A4311D" w:rsidRDefault="00036CC7" w:rsidP="00036CC7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lastRenderedPageBreak/>
              <w:t>I’m not sure what contributes to success.</w:t>
            </w:r>
          </w:p>
        </w:tc>
        <w:tc>
          <w:tcPr>
            <w:tcW w:w="2210" w:type="dxa"/>
            <w:vAlign w:val="center"/>
          </w:tcPr>
          <w:p w14:paraId="490C0192" w14:textId="50E479C7" w:rsidR="00036CC7" w:rsidRPr="00A4311D" w:rsidRDefault="00036CC7" w:rsidP="00036CC7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lastRenderedPageBreak/>
              <w:t>Don’t understand success</w:t>
            </w:r>
          </w:p>
        </w:tc>
        <w:tc>
          <w:tcPr>
            <w:tcW w:w="2546" w:type="dxa"/>
            <w:vMerge w:val="restart"/>
            <w:vAlign w:val="center"/>
          </w:tcPr>
          <w:p w14:paraId="370A0662" w14:textId="7F9D1A6F" w:rsidR="00036CC7" w:rsidRPr="00A4311D" w:rsidRDefault="00036CC7" w:rsidP="00036CC7">
            <w:pPr>
              <w:jc w:val="center"/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Unclear definition of success</w:t>
            </w:r>
          </w:p>
        </w:tc>
        <w:tc>
          <w:tcPr>
            <w:tcW w:w="2676" w:type="dxa"/>
            <w:vMerge w:val="restart"/>
            <w:vAlign w:val="center"/>
          </w:tcPr>
          <w:p w14:paraId="24E0ABCE" w14:textId="2A8E97C3" w:rsidR="00036CC7" w:rsidRPr="00A4311D" w:rsidRDefault="00036CC7" w:rsidP="00036CC7">
            <w:pPr>
              <w:jc w:val="center"/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Unclear definition of career success</w:t>
            </w:r>
          </w:p>
        </w:tc>
        <w:tc>
          <w:tcPr>
            <w:tcW w:w="1911" w:type="dxa"/>
            <w:vMerge w:val="restart"/>
          </w:tcPr>
          <w:p w14:paraId="066FDD02" w14:textId="77777777" w:rsidR="00036CC7" w:rsidRPr="00A4311D" w:rsidRDefault="00036CC7" w:rsidP="00036CC7">
            <w:pPr>
              <w:jc w:val="center"/>
              <w:rPr>
                <w:rFonts w:ascii="Times New Roman" w:hAnsi="Times New Roman" w:cs="Times New Roman"/>
              </w:rPr>
            </w:pPr>
          </w:p>
          <w:p w14:paraId="6335A849" w14:textId="77777777" w:rsidR="00036CC7" w:rsidRPr="00A4311D" w:rsidRDefault="00036CC7" w:rsidP="00036CC7">
            <w:pPr>
              <w:jc w:val="center"/>
              <w:rPr>
                <w:rFonts w:ascii="Times New Roman" w:hAnsi="Times New Roman" w:cs="Times New Roman"/>
              </w:rPr>
            </w:pPr>
          </w:p>
          <w:p w14:paraId="6BCE48DC" w14:textId="0C7E454F" w:rsidR="00036CC7" w:rsidRPr="00A4311D" w:rsidRDefault="00036CC7" w:rsidP="00036CC7">
            <w:pPr>
              <w:jc w:val="center"/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lastRenderedPageBreak/>
              <w:t>Career success and perceptions of unemployment: Social and contextual constraints</w:t>
            </w:r>
          </w:p>
        </w:tc>
        <w:tc>
          <w:tcPr>
            <w:tcW w:w="2344" w:type="dxa"/>
            <w:vMerge/>
            <w:vAlign w:val="center"/>
          </w:tcPr>
          <w:p w14:paraId="3D01A21F" w14:textId="603852D3" w:rsidR="00036CC7" w:rsidRPr="00A4311D" w:rsidRDefault="00036CC7" w:rsidP="00036C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6CC7" w:rsidRPr="00825B67" w14:paraId="6754BFB2" w14:textId="77777777" w:rsidTr="000E090A">
        <w:trPr>
          <w:trHeight w:val="191"/>
        </w:trPr>
        <w:tc>
          <w:tcPr>
            <w:tcW w:w="2263" w:type="dxa"/>
            <w:vAlign w:val="center"/>
          </w:tcPr>
          <w:p w14:paraId="44E472A4" w14:textId="77777777" w:rsidR="00036CC7" w:rsidRPr="00A4311D" w:rsidRDefault="00036CC7" w:rsidP="00036CC7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 xml:space="preserve">Don't have clear career aspirations </w:t>
            </w:r>
          </w:p>
          <w:p w14:paraId="1413CD4C" w14:textId="77777777" w:rsidR="00036CC7" w:rsidRPr="00A4311D" w:rsidRDefault="00036CC7" w:rsidP="00036CC7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 xml:space="preserve">No expectations of salary </w:t>
            </w:r>
          </w:p>
          <w:p w14:paraId="6C0895F3" w14:textId="26B2362B" w:rsidR="00036CC7" w:rsidRPr="00A4311D" w:rsidRDefault="00036CC7" w:rsidP="00036CC7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No plans after graduation</w:t>
            </w:r>
          </w:p>
        </w:tc>
        <w:tc>
          <w:tcPr>
            <w:tcW w:w="2210" w:type="dxa"/>
            <w:vAlign w:val="center"/>
          </w:tcPr>
          <w:p w14:paraId="206D6BA3" w14:textId="6820B386" w:rsidR="00036CC7" w:rsidRPr="00825B67" w:rsidRDefault="00036CC7" w:rsidP="00036CC7">
            <w:pPr>
              <w:rPr>
                <w:rFonts w:ascii="Times New Roman" w:hAnsi="Times New Roman" w:cs="Times New Roman"/>
              </w:rPr>
            </w:pPr>
            <w:r w:rsidRPr="00A4311D">
              <w:rPr>
                <w:rFonts w:ascii="Times New Roman" w:hAnsi="Times New Roman" w:cs="Times New Roman"/>
              </w:rPr>
              <w:t>No expectations of success</w:t>
            </w:r>
          </w:p>
        </w:tc>
        <w:tc>
          <w:tcPr>
            <w:tcW w:w="2546" w:type="dxa"/>
            <w:vMerge/>
            <w:vAlign w:val="center"/>
          </w:tcPr>
          <w:p w14:paraId="20C71679" w14:textId="77777777" w:rsidR="00036CC7" w:rsidRPr="00825B67" w:rsidRDefault="00036CC7" w:rsidP="00036C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  <w:vMerge/>
            <w:vAlign w:val="center"/>
          </w:tcPr>
          <w:p w14:paraId="10B5D3A9" w14:textId="77777777" w:rsidR="00036CC7" w:rsidRPr="00825B67" w:rsidRDefault="00036CC7" w:rsidP="00036C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vMerge/>
          </w:tcPr>
          <w:p w14:paraId="7140F095" w14:textId="77777777" w:rsidR="00036CC7" w:rsidRPr="00825B67" w:rsidRDefault="00036CC7" w:rsidP="00036C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4" w:type="dxa"/>
            <w:vMerge/>
            <w:vAlign w:val="center"/>
          </w:tcPr>
          <w:p w14:paraId="2A85BA9C" w14:textId="63CE0273" w:rsidR="00036CC7" w:rsidRPr="00825B67" w:rsidRDefault="00036CC7" w:rsidP="00036C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51BBA9B" w14:textId="027283E5" w:rsidR="00770469" w:rsidRPr="00825B67" w:rsidRDefault="0023238F">
      <w:pPr>
        <w:rPr>
          <w:rFonts w:ascii="Times New Roman" w:hAnsi="Times New Roman" w:cs="Times New Roman"/>
        </w:rPr>
      </w:pPr>
    </w:p>
    <w:sectPr w:rsidR="00770469" w:rsidRPr="00825B67" w:rsidSect="003E783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114"/>
    <w:rsid w:val="00024B9D"/>
    <w:rsid w:val="00036CC7"/>
    <w:rsid w:val="00065E86"/>
    <w:rsid w:val="00077D2F"/>
    <w:rsid w:val="00097693"/>
    <w:rsid w:val="000A49BD"/>
    <w:rsid w:val="000B4217"/>
    <w:rsid w:val="000B4733"/>
    <w:rsid w:val="000D3CE2"/>
    <w:rsid w:val="000D7EBC"/>
    <w:rsid w:val="000E090A"/>
    <w:rsid w:val="000E20D8"/>
    <w:rsid w:val="0010720B"/>
    <w:rsid w:val="00111631"/>
    <w:rsid w:val="00111F6D"/>
    <w:rsid w:val="00145B55"/>
    <w:rsid w:val="00203399"/>
    <w:rsid w:val="0023238F"/>
    <w:rsid w:val="00295FAA"/>
    <w:rsid w:val="00356D31"/>
    <w:rsid w:val="003838D7"/>
    <w:rsid w:val="003A06EF"/>
    <w:rsid w:val="003C420A"/>
    <w:rsid w:val="003E6FDB"/>
    <w:rsid w:val="003E783C"/>
    <w:rsid w:val="0040307B"/>
    <w:rsid w:val="0045429A"/>
    <w:rsid w:val="00487322"/>
    <w:rsid w:val="004B1856"/>
    <w:rsid w:val="004D6A75"/>
    <w:rsid w:val="0053060A"/>
    <w:rsid w:val="00541922"/>
    <w:rsid w:val="00554C49"/>
    <w:rsid w:val="005554D6"/>
    <w:rsid w:val="00573BF1"/>
    <w:rsid w:val="0058368F"/>
    <w:rsid w:val="005A117D"/>
    <w:rsid w:val="005B635B"/>
    <w:rsid w:val="00612842"/>
    <w:rsid w:val="00652235"/>
    <w:rsid w:val="00673B4B"/>
    <w:rsid w:val="00694305"/>
    <w:rsid w:val="006A185B"/>
    <w:rsid w:val="006B558D"/>
    <w:rsid w:val="006E07B4"/>
    <w:rsid w:val="006E665B"/>
    <w:rsid w:val="007028AE"/>
    <w:rsid w:val="007175B9"/>
    <w:rsid w:val="007A4498"/>
    <w:rsid w:val="007B6946"/>
    <w:rsid w:val="008249AE"/>
    <w:rsid w:val="00825B67"/>
    <w:rsid w:val="00850E4B"/>
    <w:rsid w:val="00851224"/>
    <w:rsid w:val="008639E5"/>
    <w:rsid w:val="00866B5E"/>
    <w:rsid w:val="008B086B"/>
    <w:rsid w:val="008B0C2F"/>
    <w:rsid w:val="00904657"/>
    <w:rsid w:val="009141C1"/>
    <w:rsid w:val="009326E1"/>
    <w:rsid w:val="009719E0"/>
    <w:rsid w:val="0097653E"/>
    <w:rsid w:val="009A1F4E"/>
    <w:rsid w:val="009D4355"/>
    <w:rsid w:val="009F4C85"/>
    <w:rsid w:val="00A017C2"/>
    <w:rsid w:val="00A4265C"/>
    <w:rsid w:val="00A4311D"/>
    <w:rsid w:val="00A50F9D"/>
    <w:rsid w:val="00B01A31"/>
    <w:rsid w:val="00B17CA9"/>
    <w:rsid w:val="00B553E0"/>
    <w:rsid w:val="00B77768"/>
    <w:rsid w:val="00B82724"/>
    <w:rsid w:val="00B84C3E"/>
    <w:rsid w:val="00BE740F"/>
    <w:rsid w:val="00C16B4F"/>
    <w:rsid w:val="00C403CD"/>
    <w:rsid w:val="00C42F49"/>
    <w:rsid w:val="00C43500"/>
    <w:rsid w:val="00C44D70"/>
    <w:rsid w:val="00C55492"/>
    <w:rsid w:val="00CF2243"/>
    <w:rsid w:val="00D013EB"/>
    <w:rsid w:val="00D068AB"/>
    <w:rsid w:val="00D07E45"/>
    <w:rsid w:val="00D71A3F"/>
    <w:rsid w:val="00D83C46"/>
    <w:rsid w:val="00D85114"/>
    <w:rsid w:val="00DA092A"/>
    <w:rsid w:val="00E37A35"/>
    <w:rsid w:val="00E5662D"/>
    <w:rsid w:val="00E84A27"/>
    <w:rsid w:val="00E95E9A"/>
    <w:rsid w:val="00F263FD"/>
    <w:rsid w:val="00F80721"/>
    <w:rsid w:val="00FF0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86183"/>
  <w15:chartTrackingRefBased/>
  <w15:docId w15:val="{93F447EC-0F4F-0940-B47E-F6DB838AF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449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49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851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2</TotalTime>
  <Pages>6</Pages>
  <Words>613</Words>
  <Characters>349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6</cp:revision>
  <dcterms:created xsi:type="dcterms:W3CDTF">2022-08-09T14:10:00Z</dcterms:created>
  <dcterms:modified xsi:type="dcterms:W3CDTF">2022-10-27T09:59:00Z</dcterms:modified>
</cp:coreProperties>
</file>